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FCAB0" w14:textId="037F54EA" w:rsidR="00DF48AD" w:rsidRDefault="00E41FFD" w:rsidP="534CD3DA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534CD3DA">
        <w:rPr>
          <w:rFonts w:ascii="Times New Roman" w:eastAsia="Times New Roman" w:hAnsi="Times New Roman" w:cs="Times New Roman"/>
          <w:b/>
          <w:bCs/>
          <w:lang w:val="en-US"/>
        </w:rPr>
        <w:t>Supplementary material</w:t>
      </w:r>
    </w:p>
    <w:p w14:paraId="0ECF4AE4" w14:textId="77777777" w:rsidR="00E144AA" w:rsidRPr="004519C8" w:rsidRDefault="00E144AA" w:rsidP="534CD3D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534CD3DA">
        <w:rPr>
          <w:rFonts w:ascii="Times New Roman" w:eastAsia="Times New Roman" w:hAnsi="Times New Roman" w:cs="Times New Roman"/>
          <w:b/>
          <w:bCs/>
          <w:lang w:val="en-US"/>
        </w:rPr>
        <w:t>Table S2.</w:t>
      </w:r>
      <w:r w:rsidRPr="534CD3DA">
        <w:rPr>
          <w:rFonts w:ascii="Times New Roman" w:eastAsia="Times New Roman" w:hAnsi="Times New Roman" w:cs="Times New Roman"/>
          <w:lang w:val="en-US"/>
        </w:rPr>
        <w:t xml:space="preserve"> The isolates included in the RNA-</w:t>
      </w:r>
      <w:proofErr w:type="spellStart"/>
      <w:r w:rsidRPr="534CD3DA">
        <w:rPr>
          <w:rFonts w:ascii="Times New Roman" w:eastAsia="Times New Roman" w:hAnsi="Times New Roman" w:cs="Times New Roman"/>
          <w:lang w:val="en-US"/>
        </w:rPr>
        <w:t>Seq</w:t>
      </w:r>
      <w:proofErr w:type="spellEnd"/>
      <w:r w:rsidRPr="534CD3DA">
        <w:rPr>
          <w:rFonts w:ascii="Times New Roman" w:eastAsia="Times New Roman" w:hAnsi="Times New Roman" w:cs="Times New Roman"/>
          <w:lang w:val="en-US"/>
        </w:rPr>
        <w:t xml:space="preserve"> libraries of this study. 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65"/>
        <w:gridCol w:w="3195"/>
      </w:tblGrid>
      <w:tr w:rsidR="0028083C" w:rsidRPr="00BB48D2" w14:paraId="25AB1454" w14:textId="77777777" w:rsidTr="534CD3DA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9DA58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RNA-seq library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A2122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SRA accession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F3E9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isolates</w:t>
            </w:r>
          </w:p>
        </w:tc>
      </w:tr>
      <w:tr w:rsidR="0028083C" w:rsidRPr="00BB48D2" w14:paraId="0E3AD87B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676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Kashi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93EC56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SRR26105418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950" w14:textId="77777777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KS92</w:t>
            </w:r>
          </w:p>
        </w:tc>
      </w:tr>
      <w:tr w:rsidR="0028083C" w:rsidRPr="00BB48D2" w14:paraId="21BFCECF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4C5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94AF1E0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C92" w14:textId="77777777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SB9.3</w:t>
            </w:r>
          </w:p>
        </w:tc>
      </w:tr>
      <w:tr w:rsidR="0028083C" w:rsidRPr="00BB48D2" w14:paraId="5C441D96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8EE6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0FF422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016" w14:textId="77777777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SB2011</w:t>
            </w:r>
          </w:p>
        </w:tc>
      </w:tr>
      <w:tr w:rsidR="0028083C" w:rsidRPr="00BB48D2" w14:paraId="2CA34B5E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B0B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58DFE3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55B5" w14:textId="77777777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 xml:space="preserve">LAP3.3.11 </w:t>
            </w:r>
          </w:p>
        </w:tc>
      </w:tr>
      <w:tr w:rsidR="0028083C" w:rsidRPr="00BB48D2" w14:paraId="7EDF2D4E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89F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161C94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065" w14:textId="46B27580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RK5A</w:t>
            </w:r>
          </w:p>
        </w:tc>
      </w:tr>
      <w:tr w:rsidR="0028083C" w:rsidRPr="00BB48D2" w14:paraId="4A4548D6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AE3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1E0828E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91C" w14:textId="16C38533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 xml:space="preserve">+ 3 </w:t>
            </w:r>
            <w:r w:rsidRPr="534CD3DA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Heterobasidion parviporum</w:t>
            </w:r>
          </w:p>
          <w:p w14:paraId="64F47156" w14:textId="77777777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 xml:space="preserve">+ 2 </w:t>
            </w:r>
            <w:r w:rsidRPr="534CD3DA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 xml:space="preserve">Heterobasidion annosum </w:t>
            </w:r>
          </w:p>
        </w:tc>
      </w:tr>
      <w:tr w:rsidR="0028083C" w:rsidRPr="00BB48D2" w14:paraId="1069E0DF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081348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3D88D51" w14:textId="77777777" w:rsidR="0028083C" w:rsidRPr="576AEE99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C75339" w14:textId="77777777" w:rsidR="57C23D9D" w:rsidRDefault="57C23D9D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 xml:space="preserve">+ 1 </w:t>
            </w:r>
            <w:r w:rsidRPr="534CD3DA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Lactarius tabidus</w:t>
            </w:r>
          </w:p>
        </w:tc>
      </w:tr>
      <w:tr w:rsidR="0028083C" w:rsidRPr="00BB48D2" w14:paraId="021753D4" w14:textId="77777777" w:rsidTr="534CD3DA">
        <w:trPr>
          <w:trHeight w:val="288"/>
        </w:trPr>
        <w:tc>
          <w:tcPr>
            <w:tcW w:w="96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A88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PhyHet</w:t>
            </w:r>
          </w:p>
        </w:tc>
        <w:tc>
          <w:tcPr>
            <w:tcW w:w="16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8345E14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RR26105417</w:t>
            </w:r>
          </w:p>
        </w:tc>
        <w:tc>
          <w:tcPr>
            <w:tcW w:w="31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E15B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B9.3</w:t>
            </w:r>
          </w:p>
        </w:tc>
      </w:tr>
      <w:tr w:rsidR="0028083C" w:rsidRPr="00BB48D2" w14:paraId="662BAB70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17B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94EEA1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8A40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B6.26</w:t>
            </w:r>
          </w:p>
        </w:tc>
      </w:tr>
      <w:tr w:rsidR="0028083C" w:rsidRPr="00BB48D2" w14:paraId="12A71067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0FF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A307365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E4F2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 xml:space="preserve">+ 1 </w:t>
            </w:r>
            <w:r w:rsidRPr="534CD3DA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Heterobasidion annosum</w:t>
            </w:r>
          </w:p>
        </w:tc>
      </w:tr>
      <w:tr w:rsidR="0028083C" w:rsidRPr="00BB48D2" w14:paraId="4D7C6A2F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F5E4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207B2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DDF4D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eastAsia="fi-FI"/>
              </w:rPr>
              <w:t xml:space="preserve">+ 3 </w:t>
            </w:r>
            <w:r w:rsidRPr="534CD3DA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Phytophthora cactorum</w:t>
            </w:r>
          </w:p>
        </w:tc>
      </w:tr>
      <w:tr w:rsidR="0028083C" w:rsidRPr="00BB48D2" w14:paraId="5C87CA1D" w14:textId="77777777" w:rsidTr="534CD3DA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656A" w14:textId="773511AA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BF97345" w14:textId="77777777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D6CA" w14:textId="77ACD0A6" w:rsidR="0028083C" w:rsidRPr="00BB48D2" w:rsidRDefault="0028083C" w:rsidP="534CD3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</w:tbl>
    <w:p w14:paraId="16E926DB" w14:textId="31D3B220" w:rsidR="00143DE0" w:rsidRDefault="00522599" w:rsidP="534CD3D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libraries contained also additional fungal or </w:t>
      </w:r>
      <w:proofErr w:type="spellStart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>oomycete</w:t>
      </w:r>
      <w:proofErr w:type="spellEnd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olates not included in the current study (libraries </w:t>
      </w:r>
      <w:proofErr w:type="spellStart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>Kashif</w:t>
      </w:r>
      <w:proofErr w:type="spellEnd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>PhyHet</w:t>
      </w:r>
      <w:proofErr w:type="spellEnd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</w:p>
    <w:p w14:paraId="60549E91" w14:textId="005E2F19" w:rsidR="00065602" w:rsidRPr="00065602" w:rsidRDefault="00065602" w:rsidP="534CD3DA">
      <w:pPr>
        <w:spacing w:after="160"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ED89F62" w14:textId="011E81A2" w:rsidR="00065602" w:rsidRPr="00BD76B7" w:rsidRDefault="40562050" w:rsidP="534CD3DA">
      <w:pPr>
        <w:spacing w:after="160" w:line="257" w:lineRule="auto"/>
        <w:rPr>
          <w:lang w:val="en-US"/>
        </w:rPr>
      </w:pPr>
      <w:r w:rsidRPr="00BD76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</w:t>
      </w:r>
      <w:r w:rsidR="2FE97EBF" w:rsidRPr="00BD76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BD76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285288FB" w:rsidRPr="00BD76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2FE97EBF" w:rsidRPr="00BD76B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2FE97EBF" w:rsidRPr="00BD76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2FE97EBF" w:rsidRPr="00BD76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on of the detected viruses to known viruses, </w:t>
      </w:r>
      <w:proofErr w:type="spellStart"/>
      <w:r w:rsidR="2FE97EBF" w:rsidRPr="00BD76B7">
        <w:rPr>
          <w:rFonts w:ascii="Times New Roman" w:eastAsia="Times New Roman" w:hAnsi="Times New Roman" w:cs="Times New Roman"/>
          <w:sz w:val="24"/>
          <w:szCs w:val="24"/>
          <w:lang w:val="en-US"/>
        </w:rPr>
        <w:t>BlastX</w:t>
      </w:r>
      <w:proofErr w:type="spellEnd"/>
      <w:r w:rsidR="2FE97EBF" w:rsidRPr="00BD76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alyses.</w:t>
      </w:r>
      <w:proofErr w:type="gramEnd"/>
      <w:r w:rsidR="2FE97EBF" w:rsidRPr="00BD76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2FE97EBF" w:rsidRPr="00BD76B7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</w:p>
    <w:tbl>
      <w:tblPr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1530"/>
        <w:gridCol w:w="1335"/>
        <w:gridCol w:w="1020"/>
        <w:gridCol w:w="6480"/>
        <w:gridCol w:w="1560"/>
        <w:gridCol w:w="810"/>
        <w:gridCol w:w="660"/>
        <w:gridCol w:w="945"/>
      </w:tblGrid>
      <w:tr w:rsidR="00BD76B7" w:rsidRPr="00BD76B7" w14:paraId="450B7F8B" w14:textId="77777777" w:rsidTr="534CD3DA">
        <w:trPr>
          <w:trHeight w:val="870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628B2F07" w14:textId="1AFD2180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Virus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6FCFF905" w14:textId="53E8172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Accession numbe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1E971849" w14:textId="7A7E1EF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Length of accession (nt)</w:t>
            </w:r>
          </w:p>
        </w:tc>
        <w:tc>
          <w:tcPr>
            <w:tcW w:w="6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5FE91905" w14:textId="477C5E90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b/>
                <w:bCs/>
                <w:lang w:val="en-US"/>
              </w:rPr>
              <w:t xml:space="preserve">Name of nearest hit </w:t>
            </w:r>
            <w:proofErr w:type="spellStart"/>
            <w:r w:rsidRPr="00BD76B7">
              <w:rPr>
                <w:rFonts w:ascii="Calibri" w:eastAsia="Calibri" w:hAnsi="Calibri" w:cs="Calibri"/>
                <w:b/>
                <w:bCs/>
                <w:lang w:val="en-US"/>
              </w:rPr>
              <w:t>BlastX</w:t>
            </w:r>
            <w:proofErr w:type="spellEnd"/>
            <w:r w:rsidRPr="00BD76B7"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0A4470CD" w14:textId="35B77D1A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b/>
                <w:bCs/>
                <w:lang w:val="en-US"/>
              </w:rPr>
              <w:t xml:space="preserve">Accession number of </w:t>
            </w:r>
            <w:proofErr w:type="spellStart"/>
            <w:r w:rsidRPr="00BD76B7">
              <w:rPr>
                <w:rFonts w:ascii="Calibri" w:eastAsia="Calibri" w:hAnsi="Calibri" w:cs="Calibri"/>
                <w:b/>
                <w:bCs/>
                <w:lang w:val="en-US"/>
              </w:rPr>
              <w:t>BlastX</w:t>
            </w:r>
            <w:proofErr w:type="spellEnd"/>
            <w:r w:rsidRPr="00BD76B7">
              <w:rPr>
                <w:rFonts w:ascii="Calibri" w:eastAsia="Calibri" w:hAnsi="Calibri" w:cs="Calibri"/>
                <w:b/>
                <w:bCs/>
                <w:lang w:val="en-US"/>
              </w:rPr>
              <w:t xml:space="preserve"> hi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713EE457" w14:textId="6F0C9FEB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Query Cover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507EAF49" w14:textId="6DD4CBD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E- value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</w:tcPr>
          <w:p w14:paraId="6EE15DB7" w14:textId="35B0CE9B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Percent identity</w:t>
            </w:r>
          </w:p>
          <w:p w14:paraId="395E7D08" w14:textId="7ED851C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b/>
                <w:bCs/>
              </w:rPr>
              <w:t>(%)</w:t>
            </w:r>
          </w:p>
        </w:tc>
      </w:tr>
      <w:tr w:rsidR="00BD76B7" w:rsidRPr="00BD76B7" w14:paraId="02A87B90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5427C9E6" w14:textId="26221CD5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alV3-pa4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118CD966" w14:textId="6F751D5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OR607751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6759C002" w14:textId="7A02E425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5024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078C0677" w14:textId="5ED08242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130CBE96" w14:textId="7B2A5A9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UHK02576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75B754D8" w14:textId="0BA3835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41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06522991" w14:textId="17F660E9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23D55845" w14:textId="21C5D939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7.98</w:t>
            </w:r>
          </w:p>
        </w:tc>
      </w:tr>
      <w:tr w:rsidR="00BD76B7" w:rsidRPr="00BD76B7" w14:paraId="0B6CF09A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196CAE22" w14:textId="1FBEB1A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etOlV1-pa7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48DAC1B0" w14:textId="0FDF1D7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343713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5440CF93" w14:textId="65744F8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1977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0B521EED" w14:textId="7A3053CF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RNA-dependent RNA polymerase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ourmia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1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243F8BB0" w14:textId="4F64B88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WLV75612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center"/>
          </w:tcPr>
          <w:p w14:paraId="4974BC4E" w14:textId="4A0BF19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76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center"/>
          </w:tcPr>
          <w:p w14:paraId="6E396335" w14:textId="7CC5CB1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center"/>
          </w:tcPr>
          <w:p w14:paraId="59A7BFD1" w14:textId="15E607C9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100</w:t>
            </w:r>
          </w:p>
        </w:tc>
      </w:tr>
      <w:tr w:rsidR="00BD76B7" w:rsidRPr="00BD76B7" w14:paraId="15BF5739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3F26DEE2" w14:textId="4146753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etOlV4-pa2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50759B30" w14:textId="693E3DE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0883038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6BA144CC" w14:textId="3F7582CB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1978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2E1EDB80" w14:textId="6F9076B4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RNA-dependent RNA polymerase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ourmia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12FEE97A" w14:textId="6F3C26CF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UOX39321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0DD0C68C" w14:textId="741346E7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74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69CDFF1D" w14:textId="2E69E1D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54EBF0EE" w14:textId="51F26F5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3.90</w:t>
            </w:r>
          </w:p>
        </w:tc>
      </w:tr>
      <w:tr w:rsidR="00BD76B7" w:rsidRPr="00BD76B7" w14:paraId="70D7DEDC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015B0FDE" w14:textId="20F4A0D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etOlV4-pa1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5B36B36F" w14:textId="111F2117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644494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26BD4D51" w14:textId="2354F09F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2626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3D3727E4" w14:textId="05F4819A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RNA-dependent RNA polymerase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ourmia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06486B11" w14:textId="24498CD0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UOX39321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697A79A3" w14:textId="4152071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73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445507BA" w14:textId="4E46F4E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24864F4B" w14:textId="085855D5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4.21</w:t>
            </w:r>
          </w:p>
        </w:tc>
      </w:tr>
      <w:tr w:rsidR="00BD76B7" w:rsidRPr="00BD76B7" w14:paraId="5393DD6E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2323BAF7" w14:textId="2D0D5367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etRV6-pa36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140F8972" w14:textId="148BF17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/>
              </w:rPr>
              <w:t>OR644495</w:t>
            </w:r>
            <w:r w:rsidRPr="00BD76B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3D3F8F3C" w14:textId="0CBD4BCF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1368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69E300DB" w14:textId="67F80BBB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/>
              </w:rPr>
              <w:t xml:space="preserve">RNA-dependent RNA polymerase [Heterobasidion RNA virus 6]  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06996165" w14:textId="50931D0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/>
              </w:rPr>
              <w:t>AHA82553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1592F1F1" w14:textId="5700369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4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40A667C2" w14:textId="52533727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7DB60418" w14:textId="40BBD070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5.54</w:t>
            </w:r>
          </w:p>
        </w:tc>
      </w:tr>
      <w:tr w:rsidR="00BD76B7" w:rsidRPr="00BD76B7" w14:paraId="0C35585F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0F65A61E" w14:textId="7EC79C00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etRV6-pa36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677A84F4" w14:textId="53A39A0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644496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1A305DC3" w14:textId="3D9A60B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1750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5BB34A30" w14:textId="5368358D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QK704_s2gp1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RNA virus 6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004CA293" w14:textId="51DFAE9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>YP_010840155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6F839E66" w14:textId="1674B3D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63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18B0123D" w14:textId="57CF814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1318F154" w14:textId="4ED7A200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8.91</w:t>
            </w:r>
          </w:p>
        </w:tc>
      </w:tr>
      <w:tr w:rsidR="00BD76B7" w:rsidRPr="00BD76B7" w14:paraId="7E291543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33F0A983" w14:textId="1C57EBDE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HetAlV3-pa3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30DAE1D4" w14:textId="100FE51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OR644497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2DE202DF" w14:textId="6887991B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5023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3BBF67EC" w14:textId="60344441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304EB422" w14:textId="00D436EA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WOH21564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758A559A" w14:textId="37CF4E1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41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0E912D08" w14:textId="42A50EE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270019AA" w14:textId="07EA2BBE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8.99</w:t>
            </w:r>
          </w:p>
        </w:tc>
      </w:tr>
      <w:tr w:rsidR="00BD76B7" w:rsidRPr="00BD76B7" w14:paraId="556F604F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4CBC088E" w14:textId="1799B87E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lastRenderedPageBreak/>
              <w:t>HetAlV10-pa1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4A155931" w14:textId="703B2815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644498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16BEFABD" w14:textId="714C705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4966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440CB5A4" w14:textId="6C51479F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12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603DB430" w14:textId="7F09425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>WOK44144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center"/>
          </w:tcPr>
          <w:p w14:paraId="2AA62482" w14:textId="5EBB19C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39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center"/>
          </w:tcPr>
          <w:p w14:paraId="7D87DB9A" w14:textId="6BD1997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center"/>
          </w:tcPr>
          <w:p w14:paraId="723F2F3E" w14:textId="2A7E330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8.78</w:t>
            </w:r>
          </w:p>
        </w:tc>
      </w:tr>
      <w:tr w:rsidR="00BD76B7" w:rsidRPr="00BD76B7" w14:paraId="714769B4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6D70E46D" w14:textId="01D286E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HetAlV12-pa1 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04BFFD62" w14:textId="6E13F47E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644499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22882F94" w14:textId="25E1E24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6159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25F7B3FB" w14:textId="7EB75092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-like virus 10]  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1D35F019" w14:textId="771A302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>WOK44142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400FDC51" w14:textId="2012541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32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280FF80E" w14:textId="0EDCF52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1FD5260C" w14:textId="6BA297A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8.78</w:t>
            </w:r>
          </w:p>
        </w:tc>
      </w:tr>
      <w:tr w:rsidR="00BD76B7" w:rsidRPr="00BD76B7" w14:paraId="37AAB727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494E56F7" w14:textId="1417798A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HetAlV13-pa1 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31A948D1" w14:textId="0AC9231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644500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7207357A" w14:textId="397C931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4867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591630D0" w14:textId="19519A52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9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24A74C97" w14:textId="3F3CD10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 xml:space="preserve">UOX39314.1  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21CD43AD" w14:textId="4723DA0A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42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76B65346" w14:textId="205DDAFB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36B0AFDC" w14:textId="23E348E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9.42</w:t>
            </w:r>
          </w:p>
        </w:tc>
      </w:tr>
      <w:tr w:rsidR="00BD76B7" w:rsidRPr="00BD76B7" w14:paraId="2FE0B4D2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5D028F86" w14:textId="1646A3BA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HetpaFV1-pa1 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5D222BE1" w14:textId="54DA0BB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644501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04DC7EAF" w14:textId="43FBB02F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7155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5CDD3640" w14:textId="1809FE02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RNA-dependent RNA polymerase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Lentinula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edodes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partitivirus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2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7EE41244" w14:textId="09CC62FA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UYO08507.1  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0BC992A9" w14:textId="0F8798B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59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1B35A6D7" w14:textId="29085F2C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6EDB7D0A" w14:textId="4518D709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45.80</w:t>
            </w:r>
          </w:p>
        </w:tc>
      </w:tr>
      <w:tr w:rsidR="00BD76B7" w:rsidRPr="00BD76B7" w14:paraId="3340AA56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</w:tcPr>
          <w:p w14:paraId="7875A236" w14:textId="740E1D18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HetAlV3-pa4  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</w:tcPr>
          <w:p w14:paraId="4FE5FCA3" w14:textId="6E211AC9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OR051023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37460DB9" w14:textId="5BD19CF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2628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7C69A92B" w14:textId="0DA4D475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2C2276E1" w14:textId="67F8E72E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 xml:space="preserve">UHK02577.1  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4DDCAD88" w14:textId="3B1A9F7E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38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1A5D59C0" w14:textId="0939F06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431C1479" w14:textId="747597F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9.69</w:t>
            </w:r>
          </w:p>
        </w:tc>
      </w:tr>
      <w:tr w:rsidR="00BD76B7" w:rsidRPr="00BD76B7" w14:paraId="14A71F10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454BD856" w14:textId="551AAE75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HetAlV3-pa4  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2EFB31D5" w14:textId="7519DE9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OR051024 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40E8A5A8" w14:textId="4AEA9CF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5024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5DD15879" w14:textId="04627132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hypothetical protein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ambi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7925DEE1" w14:textId="22503294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>UHK02577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35AD09A0" w14:textId="2E4A5123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38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158076F6" w14:textId="1E69285A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4E8641EF" w14:textId="77103F7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9.69</w:t>
            </w:r>
          </w:p>
        </w:tc>
      </w:tr>
      <w:tr w:rsidR="00BD76B7" w:rsidRPr="00BD76B7" w14:paraId="3038A330" w14:textId="77777777" w:rsidTr="534CD3DA">
        <w:trPr>
          <w:trHeight w:val="285"/>
        </w:trPr>
        <w:tc>
          <w:tcPr>
            <w:tcW w:w="1530" w:type="dxa"/>
            <w:tcMar>
              <w:left w:w="70" w:type="dxa"/>
              <w:right w:w="70" w:type="dxa"/>
            </w:tcMar>
            <w:vAlign w:val="bottom"/>
          </w:tcPr>
          <w:p w14:paraId="280D6984" w14:textId="07AA925D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 xml:space="preserve">HetOlV4-an1  </w:t>
            </w:r>
          </w:p>
        </w:tc>
        <w:tc>
          <w:tcPr>
            <w:tcW w:w="1335" w:type="dxa"/>
            <w:tcMar>
              <w:left w:w="70" w:type="dxa"/>
              <w:right w:w="70" w:type="dxa"/>
            </w:tcMar>
            <w:vAlign w:val="bottom"/>
          </w:tcPr>
          <w:p w14:paraId="2A9163EC" w14:textId="7B156D4F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OR083038</w:t>
            </w:r>
          </w:p>
        </w:tc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366FD2E6" w14:textId="0E8513B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1978</w:t>
            </w:r>
          </w:p>
        </w:tc>
        <w:tc>
          <w:tcPr>
            <w:tcW w:w="6480" w:type="dxa"/>
            <w:tcMar>
              <w:left w:w="70" w:type="dxa"/>
              <w:right w:w="70" w:type="dxa"/>
            </w:tcMar>
            <w:vAlign w:val="bottom"/>
          </w:tcPr>
          <w:p w14:paraId="72D99D6A" w14:textId="6BE496E1" w:rsidR="534CD3DA" w:rsidRPr="00BD76B7" w:rsidRDefault="534CD3DA" w:rsidP="534CD3DA">
            <w:pPr>
              <w:spacing w:after="0"/>
              <w:rPr>
                <w:lang w:val="en-US"/>
              </w:rPr>
            </w:pPr>
            <w:r w:rsidRPr="00BD76B7">
              <w:rPr>
                <w:rFonts w:ascii="Calibri" w:eastAsia="Calibri" w:hAnsi="Calibri" w:cs="Calibri"/>
                <w:lang w:val="en-US"/>
              </w:rPr>
              <w:t>RNA-dependent RNA polymerase [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Heterobasidion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 xml:space="preserve"> </w:t>
            </w:r>
            <w:proofErr w:type="spellStart"/>
            <w:r w:rsidRPr="00BD76B7">
              <w:rPr>
                <w:rFonts w:ascii="Calibri" w:eastAsia="Calibri" w:hAnsi="Calibri" w:cs="Calibri"/>
                <w:lang w:val="en-US"/>
              </w:rPr>
              <w:t>ourmia</w:t>
            </w:r>
            <w:proofErr w:type="spellEnd"/>
            <w:r w:rsidRPr="00BD76B7">
              <w:rPr>
                <w:rFonts w:ascii="Calibri" w:eastAsia="Calibri" w:hAnsi="Calibri" w:cs="Calibri"/>
                <w:lang w:val="en-US"/>
              </w:rPr>
              <w:t>-like virus 3]</w:t>
            </w:r>
          </w:p>
        </w:tc>
        <w:tc>
          <w:tcPr>
            <w:tcW w:w="1560" w:type="dxa"/>
            <w:tcMar>
              <w:left w:w="70" w:type="dxa"/>
              <w:right w:w="70" w:type="dxa"/>
            </w:tcMar>
            <w:vAlign w:val="bottom"/>
          </w:tcPr>
          <w:p w14:paraId="11D67C35" w14:textId="1B113067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  <w:lang w:val="en-US"/>
              </w:rPr>
              <w:t>UOX39321.1</w:t>
            </w:r>
          </w:p>
        </w:tc>
        <w:tc>
          <w:tcPr>
            <w:tcW w:w="810" w:type="dxa"/>
            <w:tcMar>
              <w:left w:w="70" w:type="dxa"/>
              <w:right w:w="70" w:type="dxa"/>
            </w:tcMar>
            <w:vAlign w:val="bottom"/>
          </w:tcPr>
          <w:p w14:paraId="6E768A66" w14:textId="41C175D2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74 %</w:t>
            </w:r>
          </w:p>
        </w:tc>
        <w:tc>
          <w:tcPr>
            <w:tcW w:w="660" w:type="dxa"/>
            <w:tcMar>
              <w:left w:w="70" w:type="dxa"/>
              <w:right w:w="70" w:type="dxa"/>
            </w:tcMar>
            <w:vAlign w:val="bottom"/>
          </w:tcPr>
          <w:p w14:paraId="3B2EE258" w14:textId="7D9A55B6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945" w:type="dxa"/>
            <w:tcMar>
              <w:left w:w="70" w:type="dxa"/>
              <w:right w:w="70" w:type="dxa"/>
            </w:tcMar>
            <w:vAlign w:val="bottom"/>
          </w:tcPr>
          <w:p w14:paraId="35DA46E5" w14:textId="2D238B71" w:rsidR="534CD3DA" w:rsidRPr="00BD76B7" w:rsidRDefault="534CD3DA" w:rsidP="534CD3DA">
            <w:pPr>
              <w:spacing w:after="0"/>
            </w:pPr>
            <w:r w:rsidRPr="00BD76B7">
              <w:rPr>
                <w:rFonts w:ascii="Calibri" w:eastAsia="Calibri" w:hAnsi="Calibri" w:cs="Calibri"/>
              </w:rPr>
              <w:t>93.90</w:t>
            </w:r>
          </w:p>
        </w:tc>
      </w:tr>
    </w:tbl>
    <w:p w14:paraId="00D1DFF0" w14:textId="48545A3B" w:rsidR="00065602" w:rsidRPr="00065602" w:rsidRDefault="00065602" w:rsidP="534CD3D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FD05EF" w14:textId="71A79F12" w:rsidR="00065602" w:rsidRPr="00065602" w:rsidRDefault="00065602" w:rsidP="534CD3DA">
      <w:pPr>
        <w:spacing w:after="160"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ED24BE7" w14:textId="03A21166" w:rsidR="534CD3DA" w:rsidRDefault="534CD3DA" w:rsidP="534CD3DA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fi-FI"/>
        </w:rPr>
      </w:pPr>
    </w:p>
    <w:p w14:paraId="2CA976D7" w14:textId="6DC384E2" w:rsidR="00F76F22" w:rsidRPr="00BE72BC" w:rsidRDefault="00F76F22" w:rsidP="534CD3D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534CD3DA">
        <w:rPr>
          <w:rFonts w:ascii="Times New Roman" w:eastAsia="Times New Roman" w:hAnsi="Times New Roman" w:cs="Times New Roman"/>
          <w:b/>
          <w:bCs/>
          <w:lang w:val="en-US" w:eastAsia="fi-FI"/>
        </w:rPr>
        <w:t>Table S</w:t>
      </w:r>
      <w:r w:rsidR="029CD39E" w:rsidRPr="534CD3DA">
        <w:rPr>
          <w:rFonts w:ascii="Times New Roman" w:eastAsia="Times New Roman" w:hAnsi="Times New Roman" w:cs="Times New Roman"/>
          <w:b/>
          <w:bCs/>
          <w:lang w:val="en-US" w:eastAsia="fi-FI"/>
        </w:rPr>
        <w:t>4</w:t>
      </w:r>
      <w:r w:rsidRPr="534CD3DA">
        <w:rPr>
          <w:rFonts w:ascii="Times New Roman" w:eastAsia="Times New Roman" w:hAnsi="Times New Roman" w:cs="Times New Roman"/>
          <w:b/>
          <w:bCs/>
          <w:lang w:val="en-US" w:eastAsia="fi-FI"/>
        </w:rPr>
        <w:t>.</w:t>
      </w:r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 </w:t>
      </w:r>
      <w:proofErr w:type="gramStart"/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Differences in virus transfer frequency between given </w:t>
      </w:r>
      <w:r w:rsidRPr="534CD3DA">
        <w:rPr>
          <w:rFonts w:ascii="Times New Roman" w:eastAsia="Times New Roman" w:hAnsi="Times New Roman" w:cs="Times New Roman"/>
          <w:i/>
          <w:iCs/>
          <w:lang w:val="en-US" w:eastAsia="fi-FI"/>
        </w:rPr>
        <w:t xml:space="preserve">H. </w:t>
      </w:r>
      <w:proofErr w:type="spellStart"/>
      <w:r w:rsidRPr="534CD3DA">
        <w:rPr>
          <w:rFonts w:ascii="Times New Roman" w:eastAsia="Times New Roman" w:hAnsi="Times New Roman" w:cs="Times New Roman"/>
          <w:i/>
          <w:iCs/>
          <w:lang w:val="en-US" w:eastAsia="fi-FI"/>
        </w:rPr>
        <w:t>parviporum</w:t>
      </w:r>
      <w:proofErr w:type="spellEnd"/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 donors.</w:t>
      </w:r>
      <w:proofErr w:type="gramEnd"/>
      <w:r w:rsidRPr="534CD3DA">
        <w:rPr>
          <w:rFonts w:ascii="Times New Roman" w:eastAsia="Times New Roman" w:hAnsi="Times New Roman" w:cs="Times New Roman"/>
          <w:lang w:val="en-US" w:eastAsia="fi-FI"/>
        </w:rPr>
        <w:t> </w:t>
      </w:r>
    </w:p>
    <w:tbl>
      <w:tblPr>
        <w:tblW w:w="1395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1396"/>
        <w:gridCol w:w="1119"/>
        <w:gridCol w:w="839"/>
        <w:gridCol w:w="835"/>
        <w:gridCol w:w="2420"/>
        <w:gridCol w:w="1108"/>
        <w:gridCol w:w="1388"/>
        <w:gridCol w:w="1108"/>
        <w:gridCol w:w="1108"/>
        <w:gridCol w:w="1521"/>
      </w:tblGrid>
      <w:tr w:rsidR="00F76F22" w:rsidRPr="00BD76B7" w14:paraId="0144BA80" w14:textId="77777777" w:rsidTr="534CD3DA">
        <w:trPr>
          <w:trHeight w:val="315"/>
        </w:trPr>
        <w:tc>
          <w:tcPr>
            <w:tcW w:w="77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0EA8C" w14:textId="77777777" w:rsidR="00F76F22" w:rsidRPr="006A6C97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2F1E5" w14:textId="77777777" w:rsidR="00F76F22" w:rsidRPr="006A6C97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6D3E8" w14:textId="77777777" w:rsidR="00F76F22" w:rsidRPr="006A6C97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C2C78" w14:textId="77777777" w:rsidR="00F76F22" w:rsidRPr="006A6C97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2D27B" w14:textId="77777777" w:rsidR="00F76F22" w:rsidRPr="006A6C97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19F2F" w14:textId="77777777" w:rsidR="00F76F22" w:rsidRPr="006A6C97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F76F22" w:rsidRPr="00BE72BC" w14:paraId="7D3DA36C" w14:textId="77777777" w:rsidTr="534CD3DA">
        <w:trPr>
          <w:gridAfter w:val="6"/>
          <w:wAfter w:w="8653" w:type="dxa"/>
          <w:trHeight w:val="315"/>
        </w:trPr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4B36D9B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Donors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3280BA7D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0F7F10ED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Virus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14:paraId="18B8FA77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Recipient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B6D5AB6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</w:tr>
      <w:tr w:rsidR="00F76F22" w:rsidRPr="00BE72BC" w14:paraId="65FAEE36" w14:textId="77777777" w:rsidTr="534CD3DA">
        <w:trPr>
          <w:gridAfter w:val="6"/>
          <w:wAfter w:w="8653" w:type="dxa"/>
          <w:trHeight w:val="375"/>
        </w:trPr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365FD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C6936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9.3-PV13-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3D0F57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etPV13-an1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824476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K5A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02894421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B2011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07509F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244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1EACCB2B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339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F76F22" w:rsidRPr="00BE72BC" w14:paraId="74985638" w14:textId="77777777" w:rsidTr="534CD3DA">
        <w:trPr>
          <w:gridAfter w:val="6"/>
          <w:wAfter w:w="8653" w:type="dxa"/>
          <w:trHeight w:val="360"/>
        </w:trPr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1734B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00F0BD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15- 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208376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etPV13-an1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6028FF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K5A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1611A464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B2011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DC5D6E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244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49F91B47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161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F76F22" w:rsidRPr="00BE72BC" w14:paraId="117F5603" w14:textId="77777777" w:rsidTr="534CD3DA">
        <w:trPr>
          <w:gridAfter w:val="6"/>
          <w:wAfter w:w="8653" w:type="dxa"/>
          <w:trHeight w:val="240"/>
        </w:trPr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0A3F9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F4439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15- 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92477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etOlV4-pa2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B88FF8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K5A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1877F36A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B2011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C1F20A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500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476F3CE1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500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F76F22" w:rsidRPr="00BE72BC" w14:paraId="447F7554" w14:textId="77777777" w:rsidTr="534CD3DA">
        <w:trPr>
          <w:gridAfter w:val="6"/>
          <w:wAfter w:w="8653" w:type="dxa"/>
          <w:trHeight w:val="420"/>
        </w:trPr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13757F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F831F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6.26-PV13-15- OlV4-AlV3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A60B02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etAlV3-pa4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014841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K5A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373DE19F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B2011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055BD7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0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  <w:p w14:paraId="54A12118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500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</w:tbl>
    <w:p w14:paraId="68C4E8A9" w14:textId="77777777" w:rsidR="00F76F22" w:rsidRPr="00BE72BC" w:rsidRDefault="00F76F22" w:rsidP="534CD3D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i-FI"/>
        </w:rPr>
      </w:pPr>
      <w:r w:rsidRPr="534CD3DA">
        <w:rPr>
          <w:rFonts w:ascii="Times New Roman" w:eastAsia="Times New Roman" w:hAnsi="Times New Roman" w:cs="Times New Roman"/>
          <w:sz w:val="24"/>
          <w:szCs w:val="24"/>
          <w:lang w:eastAsia="fi-FI"/>
        </w:rPr>
        <w:t> </w:t>
      </w:r>
    </w:p>
    <w:p w14:paraId="651E90BB" w14:textId="2D57B905" w:rsidR="00F76F22" w:rsidRDefault="00F76F22" w:rsidP="534CD3D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534CD3DA">
        <w:rPr>
          <w:rFonts w:ascii="Times New Roman" w:eastAsia="Times New Roman" w:hAnsi="Times New Roman" w:cs="Times New Roman"/>
          <w:b/>
          <w:bCs/>
          <w:lang w:val="en-US" w:eastAsia="fi-FI"/>
        </w:rPr>
        <w:t>Table S</w:t>
      </w:r>
      <w:r w:rsidR="512E3698" w:rsidRPr="534CD3DA">
        <w:rPr>
          <w:rFonts w:ascii="Times New Roman" w:eastAsia="Times New Roman" w:hAnsi="Times New Roman" w:cs="Times New Roman"/>
          <w:b/>
          <w:bCs/>
          <w:lang w:val="en-US" w:eastAsia="fi-FI"/>
        </w:rPr>
        <w:t>5</w:t>
      </w:r>
      <w:r w:rsidRPr="534CD3DA">
        <w:rPr>
          <w:rFonts w:ascii="Times New Roman" w:eastAsia="Times New Roman" w:hAnsi="Times New Roman" w:cs="Times New Roman"/>
          <w:b/>
          <w:bCs/>
          <w:lang w:val="en-US" w:eastAsia="fi-FI"/>
        </w:rPr>
        <w:t xml:space="preserve">. </w:t>
      </w:r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P-values of differences in virus transfer frequency between two </w:t>
      </w:r>
      <w:r w:rsidRPr="534CD3DA">
        <w:rPr>
          <w:rFonts w:ascii="Times New Roman" w:eastAsia="Times New Roman" w:hAnsi="Times New Roman" w:cs="Times New Roman"/>
          <w:i/>
          <w:iCs/>
          <w:lang w:val="en-US" w:eastAsia="fi-FI"/>
        </w:rPr>
        <w:t xml:space="preserve">H. </w:t>
      </w:r>
      <w:proofErr w:type="spellStart"/>
      <w:r w:rsidRPr="534CD3DA">
        <w:rPr>
          <w:rFonts w:ascii="Times New Roman" w:eastAsia="Times New Roman" w:hAnsi="Times New Roman" w:cs="Times New Roman"/>
          <w:i/>
          <w:iCs/>
          <w:lang w:val="en-US" w:eastAsia="fi-FI"/>
        </w:rPr>
        <w:t>parviporum</w:t>
      </w:r>
      <w:proofErr w:type="spellEnd"/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 donors infected with two </w:t>
      </w:r>
      <w:proofErr w:type="spellStart"/>
      <w:r w:rsidRPr="534CD3DA">
        <w:rPr>
          <w:rFonts w:ascii="Times New Roman" w:eastAsia="Times New Roman" w:hAnsi="Times New Roman" w:cs="Times New Roman"/>
          <w:lang w:val="en-US" w:eastAsia="fi-FI"/>
        </w:rPr>
        <w:t>partitiviruses</w:t>
      </w:r>
      <w:proofErr w:type="spellEnd"/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 (SB9.3-PV13-15- OlV1-4-AlV3) and a single </w:t>
      </w:r>
      <w:proofErr w:type="spellStart"/>
      <w:r w:rsidRPr="534CD3DA">
        <w:rPr>
          <w:rFonts w:ascii="Times New Roman" w:eastAsia="Times New Roman" w:hAnsi="Times New Roman" w:cs="Times New Roman"/>
          <w:lang w:val="en-US" w:eastAsia="fi-FI"/>
        </w:rPr>
        <w:t>partitivirus</w:t>
      </w:r>
      <w:proofErr w:type="spellEnd"/>
      <w:r w:rsidRPr="534CD3DA">
        <w:rPr>
          <w:rFonts w:ascii="Times New Roman" w:eastAsia="Times New Roman" w:hAnsi="Times New Roman" w:cs="Times New Roman"/>
          <w:lang w:val="en-US" w:eastAsia="fi-FI"/>
        </w:rPr>
        <w:t xml:space="preserve"> (SB9.3-PV15-OlV1-4-AlV3) in cases of four donor isolates. </w:t>
      </w:r>
    </w:p>
    <w:p w14:paraId="60A34101" w14:textId="77777777" w:rsidR="00F76F22" w:rsidRPr="00697322" w:rsidRDefault="00F76F22" w:rsidP="534CD3D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534CD3DA">
        <w:rPr>
          <w:rFonts w:ascii="Times New Roman" w:eastAsia="Times New Roman" w:hAnsi="Times New Roman" w:cs="Times New Roman"/>
          <w:lang w:val="en-US" w:eastAsia="fi-F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1125"/>
        <w:gridCol w:w="1125"/>
        <w:gridCol w:w="1125"/>
        <w:gridCol w:w="1545"/>
      </w:tblGrid>
      <w:tr w:rsidR="00F76F22" w:rsidRPr="00BE72BC" w14:paraId="6462864F" w14:textId="77777777" w:rsidTr="534CD3DA">
        <w:trPr>
          <w:trHeight w:val="405"/>
        </w:trPr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01B2DB" w14:textId="77777777" w:rsidR="00F76F22" w:rsidRPr="00BE72BC" w:rsidRDefault="00F76F22" w:rsidP="534CD3D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Virus     Recipient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376030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HetPV15-pa1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71E92D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HetOlV1 -pa7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E0B5817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HetOlV4 -pa2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43F1DAE" w14:textId="77777777" w:rsidR="00F76F22" w:rsidRPr="00BE72BC" w:rsidRDefault="00F76F22" w:rsidP="534CD3D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HetAlV3-pa4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</w:tr>
      <w:tr w:rsidR="00F76F22" w:rsidRPr="00BE72BC" w14:paraId="7EB30107" w14:textId="77777777" w:rsidTr="534CD3DA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76655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K5A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985B" w14:textId="5B24A522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48*</w:t>
            </w:r>
            <w:r w:rsidRPr="534CD3D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AADDA" w14:textId="1BAC66BE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18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AC7962" w14:textId="45EFC615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395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81BE" w14:textId="0001ED0D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01**</w:t>
            </w:r>
            <w:r w:rsidRPr="534CD3D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 </w:t>
            </w:r>
          </w:p>
        </w:tc>
      </w:tr>
      <w:tr w:rsidR="00F76F22" w:rsidRPr="00BE72BC" w14:paraId="24FEFBAA" w14:textId="77777777" w:rsidTr="534CD3DA">
        <w:trPr>
          <w:trHeight w:val="405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B73C9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B2011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C4CD" w14:textId="0191F2DB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154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BE410" w14:textId="0369B94D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100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8E965" w14:textId="2ABE2B00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5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8848" w14:textId="62394E35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219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F76F22" w:rsidRPr="00BE72BC" w14:paraId="2249C27A" w14:textId="77777777" w:rsidTr="534CD3DA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96380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P3.3.11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0EED" w14:textId="50EB638E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281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86360" w14:textId="21A9BCB5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36*</w:t>
            </w:r>
            <w:r w:rsidRPr="534CD3D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94C71" w14:textId="76F8DA59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01**</w:t>
            </w:r>
            <w:r w:rsidRPr="534CD3D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5A7A" w14:textId="7022597C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01**</w:t>
            </w:r>
            <w:r w:rsidRPr="534CD3D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 </w:t>
            </w:r>
          </w:p>
        </w:tc>
      </w:tr>
      <w:tr w:rsidR="00F76F22" w:rsidRPr="00BE72BC" w14:paraId="2E0CA7F9" w14:textId="77777777" w:rsidTr="534CD3DA">
        <w:trPr>
          <w:trHeight w:val="405"/>
        </w:trPr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69917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KS92 </w:t>
            </w:r>
            <w:r w:rsidRPr="534CD3DA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1BC7DF" w14:textId="77777777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0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F788C" w14:textId="3C2B1E63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01**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08F18" w14:textId="623EEE9F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244</w:t>
            </w: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8E457D" w14:textId="35980D40" w:rsidR="00F76F22" w:rsidRPr="00BE72BC" w:rsidRDefault="00F76F22" w:rsidP="534CD3D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534CD3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001**</w:t>
            </w:r>
            <w:r w:rsidRPr="534CD3DA"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  <w:t> </w:t>
            </w:r>
          </w:p>
        </w:tc>
      </w:tr>
    </w:tbl>
    <w:p w14:paraId="609981CF" w14:textId="4692FB37" w:rsidR="4D27306B" w:rsidRDefault="4D27306B" w:rsidP="534CD3D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 P-value thresholds: ** = ≤ </w:t>
      </w:r>
      <w:proofErr w:type="gramStart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>0.005 ,</w:t>
      </w:r>
      <w:proofErr w:type="gramEnd"/>
      <w:r w:rsidRPr="534CD3D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* = ≤ 0.05</w:t>
      </w:r>
    </w:p>
    <w:p w14:paraId="04033BA9" w14:textId="6435A85C" w:rsidR="6EA47D65" w:rsidRDefault="6EA47D65" w:rsidP="534CD3D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0693D89D" w14:textId="77777777" w:rsidR="00F76F22" w:rsidRDefault="00F76F22" w:rsidP="534CD3DA">
      <w:pPr>
        <w:rPr>
          <w:rFonts w:ascii="Times New Roman" w:eastAsia="Times New Roman" w:hAnsi="Times New Roman" w:cs="Times New Roman"/>
        </w:rPr>
      </w:pPr>
    </w:p>
    <w:p w14:paraId="44515E50" w14:textId="60EEE28C" w:rsidR="00AD5757" w:rsidRPr="00636E17" w:rsidRDefault="00AD5757" w:rsidP="534CD3DA">
      <w:pPr>
        <w:rPr>
          <w:rFonts w:ascii="Times New Roman" w:eastAsia="Times New Roman" w:hAnsi="Times New Roman" w:cs="Times New Roman"/>
          <w:lang w:val="sv-SE"/>
        </w:rPr>
      </w:pPr>
    </w:p>
    <w:p w14:paraId="69510E31" w14:textId="72612D8E" w:rsidR="00496929" w:rsidRDefault="00223E8B" w:rsidP="534CD3DA">
      <w:pPr>
        <w:spacing w:after="0" w:line="240" w:lineRule="auto"/>
        <w:rPr>
          <w:rFonts w:ascii="Times New Roman" w:eastAsia="Times New Roman" w:hAnsi="Times New Roman" w:cs="Times New Roman"/>
          <w:lang w:val="sv-SE"/>
        </w:rPr>
      </w:pPr>
      <w:r w:rsidRPr="00636E17"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7F2C694" wp14:editId="694A17AC">
                <wp:simplePos x="0" y="0"/>
                <wp:positionH relativeFrom="margin">
                  <wp:align>left</wp:align>
                </wp:positionH>
                <wp:positionV relativeFrom="paragraph">
                  <wp:posOffset>76835</wp:posOffset>
                </wp:positionV>
                <wp:extent cx="6496050" cy="750856"/>
                <wp:effectExtent l="0" t="0" r="0" b="0"/>
                <wp:wrapNone/>
                <wp:docPr id="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6050" cy="750856"/>
                          <a:chOff x="0" y="151893"/>
                          <a:chExt cx="8631766" cy="1025776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1642370" y="609773"/>
                            <a:ext cx="6227611" cy="4571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Nuoli: Viisikulmio 2"/>
                        <wps:cNvSpPr/>
                        <wps:spPr>
                          <a:xfrm>
                            <a:off x="2495930" y="510797"/>
                            <a:ext cx="4987947" cy="236220"/>
                          </a:xfrm>
                          <a:prstGeom prst="homePlate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Tekstiruutu 6"/>
                        <wps:cNvSpPr txBox="1"/>
                        <wps:spPr>
                          <a:xfrm>
                            <a:off x="4410263" y="151893"/>
                            <a:ext cx="1051561" cy="503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41CA1B" w14:textId="77777777" w:rsidR="00636E17" w:rsidRPr="008664FF" w:rsidRDefault="00636E17" w:rsidP="00636E1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664FF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981 a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kstiruutu 8"/>
                        <wps:cNvSpPr txBox="1"/>
                        <wps:spPr>
                          <a:xfrm>
                            <a:off x="0" y="421808"/>
                            <a:ext cx="1728470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15BA30" w14:textId="322F3296" w:rsidR="00636E17" w:rsidRDefault="00636E17" w:rsidP="00636E1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E010A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HetpaFV</w:t>
                              </w:r>
                              <w:r w:rsidR="00E010AA" w:rsidRPr="00E010A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-</w:t>
                              </w:r>
                              <w:r w:rsidRPr="00E010A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a1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Tekstiruutu 9"/>
                        <wps:cNvSpPr txBox="1"/>
                        <wps:spPr>
                          <a:xfrm>
                            <a:off x="7892626" y="493022"/>
                            <a:ext cx="73914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E99862" w14:textId="77777777" w:rsidR="00636E17" w:rsidRDefault="00636E17" w:rsidP="00636E1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7155 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uorakulmio 11"/>
                        <wps:cNvSpPr/>
                        <wps:spPr>
                          <a:xfrm>
                            <a:off x="4257380" y="510796"/>
                            <a:ext cx="569387" cy="236221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Tekstiruutu 10"/>
                        <wps:cNvSpPr txBox="1"/>
                        <wps:spPr>
                          <a:xfrm>
                            <a:off x="4257275" y="709674"/>
                            <a:ext cx="1123736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7B7F84" w14:textId="77777777" w:rsidR="00636E17" w:rsidRPr="00261B7B" w:rsidRDefault="00636E17" w:rsidP="00636E1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61B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dR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Suorakulmio 12"/>
                        <wps:cNvSpPr/>
                        <wps:spPr>
                          <a:xfrm>
                            <a:off x="6309213" y="510797"/>
                            <a:ext cx="485366" cy="236219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Tekstiruutu 13"/>
                        <wps:cNvSpPr txBox="1"/>
                        <wps:spPr>
                          <a:xfrm>
                            <a:off x="6169580" y="709267"/>
                            <a:ext cx="959952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79FC56" w14:textId="77777777" w:rsidR="00636E17" w:rsidRPr="00D313F7" w:rsidRDefault="00636E17" w:rsidP="00636E1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D313F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elica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3" style="position:absolute;margin-left:0;margin-top:6.05pt;width:511.5pt;height:59.1pt;z-index:251661312;mso-position-horizontal:left;mso-position-horizontal-relative:margin;mso-width-relative:margin;mso-height-relative:margin" coordsize="86317,10257" coordorigin=",1518" o:spid="_x0000_s1026" w14:anchorId="17F2C6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">
                <v:rect id="Rectangle 3" style="position:absolute;left:16423;top:6097;width:62276;height:457;visibility:visible;mso-wrap-style:square;v-text-anchor:middle" o:spid="_x0000_s1027" fillcolor="black [3200]" strokecolor="black [1600]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"/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textboxrect="0,0,10800,21600;0,0,16200,21600;0,0,21600,21600" gradientshapeok="t" o:connecttype="custom" o:connectlocs="@1,0;0,10800;@1,21600;21600,10800" o:connectangles="270,180,90,0"/>
                  <v:handles>
                    <v:h position="#0,topLeft" xrange="0,21600"/>
                  </v:handles>
                </v:shapetype>
                <v:shape id="Nuoli: Viisikulmio 2" style="position:absolute;left:24959;top:5107;width:49879;height:2363;visibility:visible;mso-wrap-style:square;v-text-anchor:middle" o:spid="_x0000_s1028" fillcolor="#e5dfec [663]" strokecolor="#243f60 [1604]" strokeweight="2pt" type="#_x0000_t15" adj="21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iruutu 6" style="position:absolute;left:44102;top:1518;width:10516;height:5036;visibility:visible;mso-wrap-style:square;v-text-anchor:top" o:spid="_x0000_s102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>
                  <v:textbox>
                    <w:txbxContent>
                      <w:p w:rsidRPr="008664FF" w:rsidR="00636E17" w:rsidP="00636E17" w:rsidRDefault="00636E17" w14:paraId="7341CA1B" w14:textId="7777777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664FF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981 aa</w:t>
                        </w:r>
                      </w:p>
                    </w:txbxContent>
                  </v:textbox>
                </v:shape>
                <v:shape id="Tekstiruutu 8" style="position:absolute;top:4218;width:17284;height:5391;visibility:visible;mso-wrap-style:square;v-text-anchor:top" o:spid="_x0000_s103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>
                  <v:textbox>
                    <w:txbxContent>
                      <w:p w:rsidR="00636E17" w:rsidP="00636E17" w:rsidRDefault="00636E17" w14:paraId="3C15BA30" w14:textId="322F3296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 w:rsidRPr="00E010A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HetpaFV</w:t>
                        </w:r>
                        <w:r w:rsidRPr="00E010AA" w:rsidR="00E010A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-</w:t>
                        </w:r>
                        <w:r w:rsidRPr="00E010A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a1</w:t>
                        </w:r>
                      </w:p>
                    </w:txbxContent>
                  </v:textbox>
                </v:shape>
                <v:shape id="Tekstiruutu 9" style="position:absolute;left:78926;top:4930;width:7391;height:4146;visibility:visible;mso-wrap-style:square;v-text-anchor:top" o:spid="_x0000_s103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>
                  <v:textbox>
                    <w:txbxContent>
                      <w:p w:rsidR="00636E17" w:rsidP="00636E17" w:rsidRDefault="00636E17" w14:paraId="68E99862" w14:textId="7777777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7155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nt</w:t>
                        </w:r>
                        <w:proofErr w:type="spellEnd"/>
                      </w:p>
                    </w:txbxContent>
                  </v:textbox>
                </v:shape>
                <v:rect id="Suorakulmio 11" style="position:absolute;left:42573;top:5107;width:5694;height:2363;visibility:visible;mso-wrap-style:square;v-text-anchor:middle" o:spid="_x0000_s1032" fillcolor="#c6d9f1 [671]" strokecolor="#243f60 [1604]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"/>
                <v:shape id="Tekstiruutu 10" style="position:absolute;left:42572;top:7096;width:11238;height:4680;visibility:visible;mso-wrap-style:square;v-text-anchor:top" o:spid="_x0000_s103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>
                  <v:textbox>
                    <w:txbxContent>
                      <w:p w:rsidRPr="00261B7B" w:rsidR="00636E17" w:rsidP="00636E17" w:rsidRDefault="00636E17" w14:paraId="4C7B7F84" w14:textId="7777777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 w:rsidRPr="00261B7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dRp</w:t>
                        </w:r>
                        <w:proofErr w:type="spellEnd"/>
                      </w:p>
                    </w:txbxContent>
                  </v:textbox>
                </v:shape>
                <v:rect id="Suorakulmio 12" style="position:absolute;left:63092;top:5107;width:4853;height:2363;visibility:visible;mso-wrap-style:square;v-text-anchor:middle" o:spid="_x0000_s1034" fillcolor="#c6d9f1 [671]" strokecolor="#243f60 [1604]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"/>
                <v:shape id="Tekstiruutu 13" style="position:absolute;left:61695;top:7092;width:9600;height:4680;visibility:visible;mso-wrap-style:square;v-text-anchor:top" o:spid="_x0000_s103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>
                  <v:textbox>
                    <w:txbxContent>
                      <w:p w:rsidRPr="00D313F7" w:rsidR="00636E17" w:rsidP="00636E17" w:rsidRDefault="00636E17" w14:paraId="4A79FC56" w14:textId="7777777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 w:rsidRPr="00D313F7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elicase</w:t>
                        </w:r>
                        <w:proofErr w:type="spell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B452A0A" w14:textId="77777777" w:rsidR="00496929" w:rsidRDefault="00496929" w:rsidP="534CD3DA">
      <w:pPr>
        <w:spacing w:after="0" w:line="240" w:lineRule="auto"/>
        <w:rPr>
          <w:rFonts w:ascii="Times New Roman" w:eastAsia="Times New Roman" w:hAnsi="Times New Roman" w:cs="Times New Roman"/>
          <w:lang w:val="sv-SE"/>
        </w:rPr>
      </w:pPr>
    </w:p>
    <w:p w14:paraId="34A3CB9D" w14:textId="77777777" w:rsidR="00496929" w:rsidRDefault="00496929" w:rsidP="534CD3DA">
      <w:pPr>
        <w:spacing w:after="0" w:line="240" w:lineRule="auto"/>
        <w:rPr>
          <w:rFonts w:ascii="Times New Roman" w:eastAsia="Times New Roman" w:hAnsi="Times New Roman" w:cs="Times New Roman"/>
          <w:lang w:val="sv-SE"/>
        </w:rPr>
      </w:pPr>
    </w:p>
    <w:p w14:paraId="10B7AD3C" w14:textId="5F8D6DC6" w:rsidR="00496929" w:rsidRDefault="00496929" w:rsidP="534CD3DA">
      <w:pPr>
        <w:spacing w:after="0" w:line="240" w:lineRule="auto"/>
        <w:rPr>
          <w:rFonts w:ascii="Times New Roman" w:eastAsia="Times New Roman" w:hAnsi="Times New Roman" w:cs="Times New Roman"/>
          <w:lang w:val="sv-SE"/>
        </w:rPr>
      </w:pPr>
    </w:p>
    <w:p w14:paraId="7B44ED89" w14:textId="77777777" w:rsidR="00496929" w:rsidRDefault="00496929" w:rsidP="534CD3DA">
      <w:pPr>
        <w:spacing w:after="0" w:line="240" w:lineRule="auto"/>
        <w:rPr>
          <w:rFonts w:ascii="Times New Roman" w:eastAsia="Times New Roman" w:hAnsi="Times New Roman" w:cs="Times New Roman"/>
          <w:lang w:val="sv-SE"/>
        </w:rPr>
      </w:pPr>
    </w:p>
    <w:p w14:paraId="76FF61EF" w14:textId="77777777" w:rsidR="00496929" w:rsidRDefault="00496929" w:rsidP="534CD3DA">
      <w:pPr>
        <w:spacing w:after="0" w:line="240" w:lineRule="auto"/>
        <w:rPr>
          <w:rFonts w:ascii="Times New Roman" w:eastAsia="Times New Roman" w:hAnsi="Times New Roman" w:cs="Times New Roman"/>
          <w:lang w:val="sv-SE"/>
        </w:rPr>
      </w:pPr>
    </w:p>
    <w:p w14:paraId="3690E33A" w14:textId="56073459" w:rsidR="00261B7B" w:rsidRPr="00F10AD2" w:rsidRDefault="00143DE0" w:rsidP="534CD3DA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534CD3DA">
        <w:rPr>
          <w:rFonts w:ascii="Times New Roman" w:eastAsia="Times New Roman" w:hAnsi="Times New Roman" w:cs="Times New Roman"/>
          <w:lang w:val="en-US"/>
        </w:rPr>
        <w:t>Figure</w:t>
      </w:r>
      <w:r w:rsidR="00602E9A" w:rsidRPr="534CD3DA">
        <w:rPr>
          <w:rFonts w:ascii="Times New Roman" w:eastAsia="Times New Roman" w:hAnsi="Times New Roman" w:cs="Times New Roman"/>
          <w:lang w:val="en-US"/>
        </w:rPr>
        <w:t xml:space="preserve"> S1</w:t>
      </w:r>
      <w:r w:rsidRPr="534CD3DA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Pr="534CD3DA">
        <w:rPr>
          <w:rFonts w:ascii="Times New Roman" w:eastAsia="Times New Roman" w:hAnsi="Times New Roman" w:cs="Times New Roman"/>
          <w:lang w:val="en-US"/>
        </w:rPr>
        <w:t xml:space="preserve">Schematic representation of novel </w:t>
      </w:r>
      <w:proofErr w:type="spellStart"/>
      <w:r w:rsidR="00EF0D77" w:rsidRPr="534CD3DA">
        <w:rPr>
          <w:rFonts w:ascii="Times New Roman" w:eastAsia="Times New Roman" w:hAnsi="Times New Roman" w:cs="Times New Roman"/>
          <w:lang w:val="en-US"/>
        </w:rPr>
        <w:t>Heterobasidion</w:t>
      </w:r>
      <w:proofErr w:type="spellEnd"/>
      <w:r w:rsidR="00164838" w:rsidRPr="534CD3D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164838" w:rsidRPr="534CD3DA">
        <w:rPr>
          <w:rFonts w:ascii="Times New Roman" w:eastAsia="Times New Roman" w:hAnsi="Times New Roman" w:cs="Times New Roman"/>
          <w:lang w:val="en-US"/>
        </w:rPr>
        <w:t>parviporum</w:t>
      </w:r>
      <w:proofErr w:type="spellEnd"/>
      <w:r w:rsidR="00164838" w:rsidRPr="534CD3D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164838" w:rsidRPr="534CD3DA">
        <w:rPr>
          <w:rFonts w:ascii="Times New Roman" w:eastAsia="Times New Roman" w:hAnsi="Times New Roman" w:cs="Times New Roman"/>
          <w:lang w:val="en-US"/>
        </w:rPr>
        <w:t>fusarivirus</w:t>
      </w:r>
      <w:proofErr w:type="spellEnd"/>
      <w:r w:rsidR="00164838" w:rsidRPr="534CD3DA">
        <w:rPr>
          <w:rFonts w:ascii="Times New Roman" w:eastAsia="Times New Roman" w:hAnsi="Times New Roman" w:cs="Times New Roman"/>
          <w:lang w:val="en-US"/>
        </w:rPr>
        <w:t xml:space="preserve"> 1</w:t>
      </w:r>
      <w:r w:rsidR="00F922E3" w:rsidRPr="534CD3DA">
        <w:rPr>
          <w:rFonts w:ascii="Times New Roman" w:eastAsia="Times New Roman" w:hAnsi="Times New Roman" w:cs="Times New Roman"/>
          <w:lang w:val="en-US"/>
        </w:rPr>
        <w:t>.</w:t>
      </w:r>
      <w:proofErr w:type="gramEnd"/>
    </w:p>
    <w:sectPr w:rsidR="00261B7B" w:rsidRPr="00F10AD2" w:rsidSect="00BE25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90907"/>
    <w:multiLevelType w:val="hybridMultilevel"/>
    <w:tmpl w:val="79C85136"/>
    <w:lvl w:ilvl="0" w:tplc="FE42AD00">
      <w:start w:val="1"/>
      <w:numFmt w:val="decimal"/>
      <w:lvlText w:val="%1."/>
      <w:lvlJc w:val="left"/>
      <w:pPr>
        <w:ind w:left="644" w:hanging="360"/>
      </w:pPr>
      <w:rPr>
        <w:rFonts w:ascii="Calibri" w:eastAsia="Calibri" w:hAnsi="Calibri" w:cs="Calibri"/>
        <w:lang w:val="en-US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BC1700"/>
    <w:multiLevelType w:val="hybridMultilevel"/>
    <w:tmpl w:val="3C48EA8C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146D7C"/>
    <w:multiLevelType w:val="hybridMultilevel"/>
    <w:tmpl w:val="1608761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4571D0"/>
    <w:multiLevelType w:val="hybridMultilevel"/>
    <w:tmpl w:val="044E69D6"/>
    <w:lvl w:ilvl="0" w:tplc="040B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7E793D5E"/>
    <w:multiLevelType w:val="hybridMultilevel"/>
    <w:tmpl w:val="FF06241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5EA"/>
    <w:rsid w:val="0005006A"/>
    <w:rsid w:val="00065602"/>
    <w:rsid w:val="000E38C1"/>
    <w:rsid w:val="000E496F"/>
    <w:rsid w:val="000E7C06"/>
    <w:rsid w:val="00110A9A"/>
    <w:rsid w:val="00143DE0"/>
    <w:rsid w:val="00164838"/>
    <w:rsid w:val="001F306E"/>
    <w:rsid w:val="00223E8B"/>
    <w:rsid w:val="00256514"/>
    <w:rsid w:val="00256DC5"/>
    <w:rsid w:val="00261B7B"/>
    <w:rsid w:val="0028083C"/>
    <w:rsid w:val="00291DAA"/>
    <w:rsid w:val="002B3B20"/>
    <w:rsid w:val="002C6F19"/>
    <w:rsid w:val="003A1BAF"/>
    <w:rsid w:val="003C7B09"/>
    <w:rsid w:val="00421230"/>
    <w:rsid w:val="004519C8"/>
    <w:rsid w:val="00455964"/>
    <w:rsid w:val="00496929"/>
    <w:rsid w:val="004A0C01"/>
    <w:rsid w:val="004C11EC"/>
    <w:rsid w:val="004D4C4F"/>
    <w:rsid w:val="00522599"/>
    <w:rsid w:val="0052310A"/>
    <w:rsid w:val="00524B4B"/>
    <w:rsid w:val="005775A6"/>
    <w:rsid w:val="005B7FD3"/>
    <w:rsid w:val="005F54A3"/>
    <w:rsid w:val="00602E9A"/>
    <w:rsid w:val="006169F4"/>
    <w:rsid w:val="00636E17"/>
    <w:rsid w:val="00650B43"/>
    <w:rsid w:val="0067765D"/>
    <w:rsid w:val="00681D8B"/>
    <w:rsid w:val="006C1CD2"/>
    <w:rsid w:val="006C28A4"/>
    <w:rsid w:val="006D2A4B"/>
    <w:rsid w:val="0075486F"/>
    <w:rsid w:val="007A4AEF"/>
    <w:rsid w:val="007B1A8A"/>
    <w:rsid w:val="007C20AA"/>
    <w:rsid w:val="007E56EE"/>
    <w:rsid w:val="008101C4"/>
    <w:rsid w:val="008148AF"/>
    <w:rsid w:val="00831C00"/>
    <w:rsid w:val="0084031E"/>
    <w:rsid w:val="00845B70"/>
    <w:rsid w:val="00860443"/>
    <w:rsid w:val="008664FF"/>
    <w:rsid w:val="00867AD9"/>
    <w:rsid w:val="008B0CB6"/>
    <w:rsid w:val="008B2447"/>
    <w:rsid w:val="008B3D97"/>
    <w:rsid w:val="008F0CC6"/>
    <w:rsid w:val="0095369C"/>
    <w:rsid w:val="00971EDF"/>
    <w:rsid w:val="00976E4A"/>
    <w:rsid w:val="009B4323"/>
    <w:rsid w:val="009C4AF6"/>
    <w:rsid w:val="00AB0CD3"/>
    <w:rsid w:val="00AD5757"/>
    <w:rsid w:val="00AE6BA6"/>
    <w:rsid w:val="00BD76B7"/>
    <w:rsid w:val="00BE25EA"/>
    <w:rsid w:val="00C1086C"/>
    <w:rsid w:val="00C87F21"/>
    <w:rsid w:val="00CB6D41"/>
    <w:rsid w:val="00D02A8B"/>
    <w:rsid w:val="00D170EE"/>
    <w:rsid w:val="00D313F7"/>
    <w:rsid w:val="00DA1D14"/>
    <w:rsid w:val="00DD2301"/>
    <w:rsid w:val="00DE7EDA"/>
    <w:rsid w:val="00DF14AA"/>
    <w:rsid w:val="00DF48AD"/>
    <w:rsid w:val="00E010AA"/>
    <w:rsid w:val="00E144AA"/>
    <w:rsid w:val="00E41FFD"/>
    <w:rsid w:val="00E61173"/>
    <w:rsid w:val="00EC2576"/>
    <w:rsid w:val="00EE6D1F"/>
    <w:rsid w:val="00EF0D77"/>
    <w:rsid w:val="00F10AD2"/>
    <w:rsid w:val="00F31FF1"/>
    <w:rsid w:val="00F76F22"/>
    <w:rsid w:val="00F922E3"/>
    <w:rsid w:val="00FA299C"/>
    <w:rsid w:val="029CD39E"/>
    <w:rsid w:val="038EC3A6"/>
    <w:rsid w:val="069D4219"/>
    <w:rsid w:val="070EF5DF"/>
    <w:rsid w:val="0710B58F"/>
    <w:rsid w:val="09A9FD51"/>
    <w:rsid w:val="09D7880D"/>
    <w:rsid w:val="0A8B3F1E"/>
    <w:rsid w:val="0B3DE347"/>
    <w:rsid w:val="0C2BE5CE"/>
    <w:rsid w:val="0D0FCEDB"/>
    <w:rsid w:val="14158729"/>
    <w:rsid w:val="15774433"/>
    <w:rsid w:val="17BD3FC1"/>
    <w:rsid w:val="196E029C"/>
    <w:rsid w:val="1DBDB642"/>
    <w:rsid w:val="2159FCF6"/>
    <w:rsid w:val="246EFBDC"/>
    <w:rsid w:val="25344CD8"/>
    <w:rsid w:val="27A7442F"/>
    <w:rsid w:val="285288FB"/>
    <w:rsid w:val="2B0ABD67"/>
    <w:rsid w:val="2B5B9E65"/>
    <w:rsid w:val="2C436AAD"/>
    <w:rsid w:val="2D21EAD1"/>
    <w:rsid w:val="2FE97EBF"/>
    <w:rsid w:val="3CABD973"/>
    <w:rsid w:val="3FD77B8A"/>
    <w:rsid w:val="40562050"/>
    <w:rsid w:val="4134EAC9"/>
    <w:rsid w:val="42B09A6D"/>
    <w:rsid w:val="44430EA3"/>
    <w:rsid w:val="44C0A7BE"/>
    <w:rsid w:val="45238433"/>
    <w:rsid w:val="46B856E0"/>
    <w:rsid w:val="46FDA834"/>
    <w:rsid w:val="481D69DB"/>
    <w:rsid w:val="48AC5123"/>
    <w:rsid w:val="4D27306B"/>
    <w:rsid w:val="4E2771B7"/>
    <w:rsid w:val="512E3698"/>
    <w:rsid w:val="518F270E"/>
    <w:rsid w:val="530741A8"/>
    <w:rsid w:val="534CD3DA"/>
    <w:rsid w:val="57C23D9D"/>
    <w:rsid w:val="5A604AF9"/>
    <w:rsid w:val="5B2C0995"/>
    <w:rsid w:val="5C9F32B8"/>
    <w:rsid w:val="5F33167B"/>
    <w:rsid w:val="66FB5585"/>
    <w:rsid w:val="682DB38F"/>
    <w:rsid w:val="6C7160CA"/>
    <w:rsid w:val="6EA47D65"/>
    <w:rsid w:val="72239046"/>
    <w:rsid w:val="739F5904"/>
    <w:rsid w:val="793522B9"/>
    <w:rsid w:val="7EE7F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DF83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5EA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DF48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1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F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ED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5EA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DF48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1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F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E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0CEA471A68C4CA20FFB90FD7FA951" ma:contentTypeVersion="6" ma:contentTypeDescription="Create a new document." ma:contentTypeScope="" ma:versionID="f332d68f6e7ff4ad85d267659d47cf7b">
  <xsd:schema xmlns:xsd="http://www.w3.org/2001/XMLSchema" xmlns:xs="http://www.w3.org/2001/XMLSchema" xmlns:p="http://schemas.microsoft.com/office/2006/metadata/properties" xmlns:ns2="fba07333-0731-4390-bfdc-f3ad1b6f3f46" xmlns:ns3="3d1f6bf7-ab41-48bc-8432-20d787ef4530" targetNamespace="http://schemas.microsoft.com/office/2006/metadata/properties" ma:root="true" ma:fieldsID="30408f9776dca312ac0818631d096500" ns2:_="" ns3:_="">
    <xsd:import namespace="fba07333-0731-4390-bfdc-f3ad1b6f3f46"/>
    <xsd:import namespace="3d1f6bf7-ab41-48bc-8432-20d787ef45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a07333-0731-4390-bfdc-f3ad1b6f3f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f6bf7-ab41-48bc-8432-20d787ef4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43E8B2-764C-438E-914E-C85547B2DE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E4FF83-D1C1-4F70-B2E8-74CE19144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a07333-0731-4390-bfdc-f3ad1b6f3f46"/>
    <ds:schemaRef ds:uri="3d1f6bf7-ab41-48bc-8432-20d787ef4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24C71C-001D-48C0-92AE-57C64E093008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mala Anna (LUKE)</dc:creator>
  <cp:keywords/>
  <dc:description/>
  <cp:lastModifiedBy>User</cp:lastModifiedBy>
  <cp:revision>73</cp:revision>
  <dcterms:created xsi:type="dcterms:W3CDTF">2022-11-04T14:29:00Z</dcterms:created>
  <dcterms:modified xsi:type="dcterms:W3CDTF">2024-07-0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40CEA471A68C4CA20FFB90FD7FA951</vt:lpwstr>
  </property>
</Properties>
</file>